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E66" w:rsidRPr="00253E66" w:rsidRDefault="00253E66" w:rsidP="00253E66">
      <w:pPr>
        <w:spacing w:line="360" w:lineRule="auto"/>
        <w:rPr>
          <w:rFonts w:ascii="Times New Roman" w:eastAsia="URWPalladioL-Roma" w:hAnsi="Times New Roman" w:cs="Times New Roman"/>
          <w:color w:val="000000"/>
          <w:sz w:val="22"/>
          <w:lang w:bidi="ar"/>
        </w:rPr>
      </w:pP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Additional file </w:t>
      </w:r>
      <w:r w:rsidR="00C20FB9">
        <w:rPr>
          <w:rFonts w:ascii="Times New Roman" w:eastAsia="URWPalladioL-Roma" w:hAnsi="Times New Roman" w:cs="Times New Roman" w:hint="eastAsia"/>
          <w:b/>
          <w:color w:val="000000"/>
          <w:sz w:val="22"/>
          <w:lang w:bidi="ar"/>
        </w:rPr>
        <w:t>8</w:t>
      </w: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DE4E5E">
        <w:rPr>
          <w:rFonts w:ascii="Times New Roman" w:eastAsia="URWPalladioL-Roma" w:hAnsi="Times New Roman" w:cs="Times New Roman"/>
          <w:color w:val="000000"/>
          <w:sz w:val="22"/>
          <w:lang w:bidi="ar"/>
        </w:rPr>
        <w:t>of</w:t>
      </w: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Comparative physiological and full-length transcriptome analyses reveal the molecular mechanism of melatonin-mediated salt tolerance in okra (</w:t>
      </w:r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 xml:space="preserve">Abelmoschus </w:t>
      </w:r>
      <w:proofErr w:type="spellStart"/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>esculentus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L.)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(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Yihua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Zhan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Tingting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u, Xuan Zhao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Zhanqi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ang, Yue Chen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>)</w:t>
      </w:r>
    </w:p>
    <w:p w:rsidR="00253E66" w:rsidRDefault="00253E66">
      <w:pPr>
        <w:spacing w:line="360" w:lineRule="auto"/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</w:pPr>
    </w:p>
    <w:p w:rsidR="0012358A" w:rsidRDefault="00466AB0">
      <w:pPr>
        <w:spacing w:line="360" w:lineRule="auto"/>
        <w:rPr>
          <w:rFonts w:ascii="Times New Roman" w:hAnsi="Times New Roman" w:cs="Times New Roman"/>
          <w:b/>
          <w:sz w:val="22"/>
          <w:highlight w:val="yellow"/>
        </w:rPr>
      </w:pP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Additional file </w:t>
      </w:r>
      <w:r w:rsidR="00C20FB9">
        <w:rPr>
          <w:rFonts w:ascii="Times New Roman" w:eastAsia="URWPalladioL-Roma" w:hAnsi="Times New Roman" w:cs="Times New Roman" w:hint="eastAsia"/>
          <w:b/>
          <w:color w:val="000000"/>
          <w:sz w:val="22"/>
          <w:lang w:bidi="ar"/>
        </w:rPr>
        <w:t>8</w:t>
      </w: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>:</w:t>
      </w:r>
      <w:r w:rsidR="002D6A2F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0E330A">
        <w:rPr>
          <w:rFonts w:ascii="Times New Roman" w:hAnsi="Times New Roman" w:cs="Times New Roman"/>
          <w:b/>
          <w:bCs/>
          <w:color w:val="000000"/>
          <w:sz w:val="22"/>
        </w:rPr>
        <w:t>3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rimers for quantitat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ive real-time (</w:t>
      </w:r>
      <w:proofErr w:type="spellStart"/>
      <w:r>
        <w:rPr>
          <w:rFonts w:ascii="Times New Roman" w:hAnsi="Times New Roman" w:cs="Times New Roman"/>
          <w:sz w:val="22"/>
        </w:rPr>
        <w:t>qRT</w:t>
      </w:r>
      <w:proofErr w:type="spellEnd"/>
      <w:r>
        <w:rPr>
          <w:rFonts w:ascii="Times New Roman" w:hAnsi="Times New Roman" w:cs="Times New Roman"/>
          <w:sz w:val="22"/>
        </w:rPr>
        <w:t>) PCR</w:t>
      </w:r>
    </w:p>
    <w:tbl>
      <w:tblPr>
        <w:tblpPr w:leftFromText="180" w:rightFromText="180" w:vertAnchor="text" w:horzAnchor="page" w:tblpXSpec="center" w:tblpY="69"/>
        <w:tblOverlap w:val="never"/>
        <w:tblW w:w="8222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402"/>
        <w:gridCol w:w="3827"/>
      </w:tblGrid>
      <w:tr w:rsidR="0012358A">
        <w:tc>
          <w:tcPr>
            <w:tcW w:w="99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accession</w:t>
            </w:r>
          </w:p>
        </w:tc>
        <w:tc>
          <w:tcPr>
            <w:tcW w:w="382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s sequence (from 5′ to 3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′)   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2358A">
        <w:tc>
          <w:tcPr>
            <w:tcW w:w="993" w:type="dxa"/>
          </w:tcPr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tin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b44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b1R1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C83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C82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RKY70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RKY46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RKY20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RKY25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RKY32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402" w:type="dxa"/>
          </w:tcPr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HQ_OkraNGS_c92341/f5p2/2106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LQ_OkraNGS_c66290/f1p6/2807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1_LQ_OkraNGS_c40250/f1p2/1378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LQ_OkraNGS_c8741/f1p2/2376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LQ_OkraNGS_c82352/f1p0/2472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1_LQ_OkraNGS_c46834/f1p0/1071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1_LQ_OkraNGS_c32436/f1p5/1255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3_LQ_OkraNGS_c23822/f1p0/3206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LQ_OkraNGS_c88921/f1p4/2034</w:t>
            </w:r>
          </w:p>
          <w:p w:rsidR="0012358A" w:rsidRDefault="0012358A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2_HQ_OkraNGS_c35965/f2p0/2748</w:t>
            </w:r>
          </w:p>
        </w:tc>
        <w:tc>
          <w:tcPr>
            <w:tcW w:w="3827" w:type="dxa"/>
          </w:tcPr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TTGTATTGCTCGACGTACCAA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TTATACCCATCAACACGTCCC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CATCTTGGACGCTCATGCT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TCCCAATGCACAATGATCACC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TTGCAACTTACCCCGAGGAC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TTACTGGCTCCTTCGTCACC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AAGAACCAAACTCATAGCCAT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CTGCTTTCTTCGGAGTCGTC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CTGAAGCTCCCATGATTGTCG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TCATCTTCCTCGGAGACGTT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AAACACTGTCGAGCAATGAGA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GTCTCTTCTTACAACAAGGGG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TCTCAATTCGCCGCTACGTT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GTTTTAGCCTTAAGCCCGGAT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CCAGCTGTTTTGAGTTTAGACC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TCAGCAGGAACACTAGTCACA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CATTCTGCCATCTCCTACCAC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CTGCATCTGATTGTACTCGG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5'- CTGTACCAAAGAAGCGACA-3'</w:t>
            </w:r>
          </w:p>
          <w:p w:rsidR="0012358A" w:rsidRDefault="00466AB0">
            <w:pPr>
              <w:adjustRightInd w:val="0"/>
              <w:snapToGrid w:val="0"/>
              <w:spacing w:line="38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5'- TAGCTGACTCCATTGCCTT-3'</w:t>
            </w:r>
          </w:p>
        </w:tc>
      </w:tr>
    </w:tbl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sectPr w:rsidR="00123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3DD3" w:rsidRDefault="00C53DD3" w:rsidP="002D6A2F">
      <w:r>
        <w:separator/>
      </w:r>
    </w:p>
  </w:endnote>
  <w:endnote w:type="continuationSeparator" w:id="0">
    <w:p w:rsidR="00C53DD3" w:rsidRDefault="00C53DD3" w:rsidP="002D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3DD3" w:rsidRDefault="00C53DD3" w:rsidP="002D6A2F">
      <w:r>
        <w:separator/>
      </w:r>
    </w:p>
  </w:footnote>
  <w:footnote w:type="continuationSeparator" w:id="0">
    <w:p w:rsidR="00C53DD3" w:rsidRDefault="00C53DD3" w:rsidP="002D6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81D"/>
    <w:rsid w:val="000E330A"/>
    <w:rsid w:val="0012358A"/>
    <w:rsid w:val="00253E66"/>
    <w:rsid w:val="002950DB"/>
    <w:rsid w:val="002D6A2F"/>
    <w:rsid w:val="004220DB"/>
    <w:rsid w:val="00466AB0"/>
    <w:rsid w:val="004E181D"/>
    <w:rsid w:val="00591388"/>
    <w:rsid w:val="0061527B"/>
    <w:rsid w:val="00743156"/>
    <w:rsid w:val="00961D66"/>
    <w:rsid w:val="00B13544"/>
    <w:rsid w:val="00C20FB9"/>
    <w:rsid w:val="00C53DD3"/>
    <w:rsid w:val="00D31D21"/>
    <w:rsid w:val="00DE4E5E"/>
    <w:rsid w:val="00E7312E"/>
    <w:rsid w:val="00F03B46"/>
    <w:rsid w:val="5B2C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293A1"/>
  <w15:docId w15:val="{A9103697-772D-4151-BCF0-F5B15FCD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11</Words>
  <Characters>1206</Characters>
  <Application>Microsoft Office Word</Application>
  <DocSecurity>0</DocSecurity>
  <Lines>10</Lines>
  <Paragraphs>2</Paragraphs>
  <ScaleCrop>false</ScaleCrop>
  <Company>MS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86188</cp:lastModifiedBy>
  <cp:revision>10</cp:revision>
  <dcterms:created xsi:type="dcterms:W3CDTF">2020-04-01T08:13:00Z</dcterms:created>
  <dcterms:modified xsi:type="dcterms:W3CDTF">2021-02-2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